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FE9" w:rsidRPr="002062D7" w:rsidRDefault="00F84FE9">
      <w:pPr>
        <w:rPr>
          <w:rFonts w:ascii="Arial Narrow" w:hAnsi="Arial Narrow"/>
          <w:lang w:val="en-US"/>
        </w:rPr>
      </w:pPr>
      <w:bookmarkStart w:id="0" w:name="_GoBack"/>
      <w:bookmarkEnd w:id="0"/>
      <w:r w:rsidRPr="002062D7">
        <w:rPr>
          <w:rFonts w:ascii="Arial Narrow" w:hAnsi="Arial Narrow"/>
          <w:lang w:val="en-US"/>
        </w:rPr>
        <w:t>Table S1. Statistical analyses used in animal experiments and their corresponding F and p values.</w:t>
      </w:r>
    </w:p>
    <w:tbl>
      <w:tblPr>
        <w:tblW w:w="9741" w:type="dxa"/>
        <w:tblInd w:w="86" w:type="dxa"/>
        <w:tblLook w:val="00A0" w:firstRow="1" w:lastRow="0" w:firstColumn="1" w:lastColumn="0" w:noHBand="0" w:noVBand="0"/>
      </w:tblPr>
      <w:tblGrid>
        <w:gridCol w:w="583"/>
        <w:gridCol w:w="1255"/>
        <w:gridCol w:w="878"/>
        <w:gridCol w:w="543"/>
        <w:gridCol w:w="287"/>
        <w:gridCol w:w="584"/>
        <w:gridCol w:w="716"/>
        <w:gridCol w:w="222"/>
        <w:gridCol w:w="583"/>
        <w:gridCol w:w="1317"/>
        <w:gridCol w:w="777"/>
        <w:gridCol w:w="588"/>
        <w:gridCol w:w="287"/>
        <w:gridCol w:w="584"/>
        <w:gridCol w:w="647"/>
      </w:tblGrid>
      <w:tr w:rsidR="00F84FE9" w:rsidRPr="002062D7" w:rsidTr="001B7196">
        <w:trPr>
          <w:trHeight w:val="22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Figur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Statistical Tes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Factor</w:t>
            </w:r>
          </w:p>
        </w:tc>
        <w:tc>
          <w:tcPr>
            <w:tcW w:w="14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F Valu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Figur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Statistical Tes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Factor</w:t>
            </w:r>
          </w:p>
        </w:tc>
        <w:tc>
          <w:tcPr>
            <w:tcW w:w="134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F Valu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p Value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1A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2,44)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 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48.81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2E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99)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 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48.874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44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7.0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99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6.07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15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2,44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4.34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99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2.90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39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1B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38)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4.5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smartTag w:uri="urn:schemas-microsoft-com:office:smarttags" w:element="metricconverter">
              <w:smartTagPr>
                <w:attr w:name="ProductID" w:val="2F"/>
              </w:smartTagPr>
              <w:r w:rsidRPr="002062D7">
                <w:rPr>
                  <w:rFonts w:ascii="Arial" w:hAnsi="Arial" w:cs="Arial"/>
                  <w:b/>
                  <w:bCs/>
                  <w:color w:val="000000"/>
                  <w:sz w:val="12"/>
                  <w:szCs w:val="12"/>
                  <w:lang w:val="en-US" w:eastAsia="en-GB"/>
                </w:rPr>
                <w:t>2F</w:t>
              </w:r>
            </w:smartTag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30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2.77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1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3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8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3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30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913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38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.53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2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30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943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smartTag w:uri="urn:schemas-microsoft-com:office:smarttags" w:element="metricconverter">
              <w:smartTagPr>
                <w:attr w:name="ProductID" w:val="1C"/>
              </w:smartTagPr>
              <w:r w:rsidRPr="002062D7">
                <w:rPr>
                  <w:rFonts w:ascii="Arial" w:hAnsi="Arial" w:cs="Arial"/>
                  <w:b/>
                  <w:bCs/>
                  <w:color w:val="000000"/>
                  <w:sz w:val="12"/>
                  <w:szCs w:val="12"/>
                  <w:lang w:val="en-US" w:eastAsia="en-GB"/>
                </w:rPr>
                <w:t>1C</w:t>
              </w:r>
            </w:smartTag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1)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7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2G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ree-way ANOV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Hol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5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26.8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1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6.2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Day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1,275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2.56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4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1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7.6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5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2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64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1E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One-way ANOV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THC 1 </w:t>
            </w:r>
            <w:proofErr w:type="spellStart"/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nM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16)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5.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H x D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1,275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.7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65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THC 10 </w:t>
            </w:r>
            <w:proofErr w:type="spellStart"/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nM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2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H x 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5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16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687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smartTag w:uri="urn:schemas-microsoft-com:office:smarttags" w:element="metricconverter">
              <w:smartTagPr>
                <w:attr w:name="ProductID" w:val="1F"/>
              </w:smartTagPr>
              <w:r w:rsidRPr="002062D7">
                <w:rPr>
                  <w:rFonts w:ascii="Arial" w:hAnsi="Arial" w:cs="Arial"/>
                  <w:b/>
                  <w:bCs/>
                  <w:color w:val="000000"/>
                  <w:sz w:val="12"/>
                  <w:szCs w:val="12"/>
                  <w:lang w:val="en-US" w:eastAsia="en-GB"/>
                </w:rPr>
                <w:t>1F</w:t>
              </w:r>
            </w:smartTag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One-way ANOVA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42)</w:t>
            </w:r>
          </w:p>
        </w:tc>
        <w:tc>
          <w:tcPr>
            <w:tcW w:w="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654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4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D x 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1,275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47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918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H x D x 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1,275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.49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132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1G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8)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70.4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10A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9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27.2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21.5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MDL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9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8.2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8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8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3.00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9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0.13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3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1H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8)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26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10B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34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20.79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4.1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Peptide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34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2.0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132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8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3.69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34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2.87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5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1I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8)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25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smartTag w:uri="urn:schemas-microsoft-com:office:smarttags" w:element="metricconverter">
              <w:smartTagPr>
                <w:attr w:name="ProductID" w:val="10C"/>
              </w:smartTagPr>
              <w:r w:rsidRPr="002062D7">
                <w:rPr>
                  <w:rFonts w:ascii="Arial" w:hAnsi="Arial" w:cs="Arial"/>
                  <w:b/>
                  <w:bCs/>
                  <w:color w:val="000000"/>
                  <w:sz w:val="12"/>
                  <w:szCs w:val="12"/>
                  <w:lang w:val="en-US" w:eastAsia="en-GB"/>
                </w:rPr>
                <w:t>10C</w:t>
              </w:r>
            </w:smartTag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36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4.7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37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20.4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MDL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36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1.25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2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8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2.4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36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7.90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8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2A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4,90)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22.6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10D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29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7.9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90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2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5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Peptide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29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6.6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2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4,90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84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29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4.82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8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2B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141)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64.7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10G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3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26.5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141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9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Peptide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3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2.66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061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141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8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4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38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.87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15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smartTag w:uri="urn:schemas-microsoft-com:office:smarttags" w:element="metricconverter">
              <w:smartTagPr>
                <w:attr w:name="ProductID" w:val="2C"/>
              </w:smartTagPr>
              <w:r w:rsidRPr="002062D7">
                <w:rPr>
                  <w:rFonts w:ascii="Arial" w:hAnsi="Arial" w:cs="Arial"/>
                  <w:b/>
                  <w:bCs/>
                  <w:color w:val="000000"/>
                  <w:sz w:val="12"/>
                  <w:szCs w:val="12"/>
                  <w:lang w:val="en-US" w:eastAsia="en-GB"/>
                </w:rPr>
                <w:t>2C</w:t>
              </w:r>
            </w:smartTag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99)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43.4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10H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3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32.9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99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9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3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Peptide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3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8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487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99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61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6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38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29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826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2D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95)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 xml:space="preserve">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89.2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  <w:t>10I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wo-way ANOV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TH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3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58.6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&lt; 0.001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Genotyp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1,95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9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3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Peptide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3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44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72</w:t>
            </w:r>
          </w:p>
        </w:tc>
      </w:tr>
      <w:tr w:rsidR="00F84FE9" w:rsidRPr="002062D7" w:rsidTr="001B7196">
        <w:trPr>
          <w:trHeight w:val="225"/>
        </w:trPr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95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1.3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2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5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84FE9" w:rsidRPr="002062D7" w:rsidRDefault="00F84FE9" w:rsidP="001B7196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Interaction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F</w:t>
            </w:r>
            <w:r w:rsidRPr="002062D7">
              <w:rPr>
                <w:rFonts w:ascii="Arial" w:hAnsi="Arial" w:cs="Arial"/>
                <w:color w:val="000000"/>
                <w:sz w:val="12"/>
                <w:szCs w:val="12"/>
                <w:vertAlign w:val="subscript"/>
                <w:lang w:val="en-US" w:eastAsia="en-GB"/>
              </w:rPr>
              <w:t>(3,38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=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50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4FE9" w:rsidRPr="002062D7" w:rsidRDefault="00F84FE9" w:rsidP="001B719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</w:pPr>
            <w:r w:rsidRPr="002062D7">
              <w:rPr>
                <w:rFonts w:ascii="Arial" w:hAnsi="Arial" w:cs="Arial"/>
                <w:color w:val="000000"/>
                <w:sz w:val="12"/>
                <w:szCs w:val="12"/>
                <w:lang w:val="en-US" w:eastAsia="en-GB"/>
              </w:rPr>
              <w:t>0.681</w:t>
            </w:r>
          </w:p>
        </w:tc>
      </w:tr>
    </w:tbl>
    <w:p w:rsidR="00F84FE9" w:rsidRPr="002062D7" w:rsidRDefault="00F84FE9">
      <w:pPr>
        <w:rPr>
          <w:rFonts w:ascii="Arial Narrow" w:hAnsi="Arial Narrow"/>
          <w:lang w:val="en-US"/>
        </w:rPr>
      </w:pPr>
    </w:p>
    <w:p w:rsidR="00F84FE9" w:rsidRPr="002062D7" w:rsidRDefault="00F84FE9" w:rsidP="00373A1C">
      <w:pPr>
        <w:rPr>
          <w:rFonts w:ascii="Arial Narrow" w:hAnsi="Arial Narrow"/>
          <w:lang w:val="en-US"/>
        </w:rPr>
      </w:pPr>
    </w:p>
    <w:sectPr w:rsidR="00F84FE9" w:rsidRPr="002062D7" w:rsidSect="001B719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6C6"/>
    <w:rsid w:val="000425B0"/>
    <w:rsid w:val="001B7196"/>
    <w:rsid w:val="001E6289"/>
    <w:rsid w:val="002062D7"/>
    <w:rsid w:val="002436C6"/>
    <w:rsid w:val="002B34C1"/>
    <w:rsid w:val="00373A1C"/>
    <w:rsid w:val="005D5B93"/>
    <w:rsid w:val="008B43AC"/>
    <w:rsid w:val="009E0A66"/>
    <w:rsid w:val="009E1BF4"/>
    <w:rsid w:val="00B408F8"/>
    <w:rsid w:val="00DB1D07"/>
    <w:rsid w:val="00EB5049"/>
    <w:rsid w:val="00F8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B93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243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2436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B93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243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2436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597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7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7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6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S1</vt:lpstr>
    </vt:vector>
  </TitlesOfParts>
  <Company>Microsoft</Company>
  <LinksUpToDate>false</LinksUpToDate>
  <CharactersWithSpaces>2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Xavier Viñals</dc:creator>
  <cp:lastModifiedBy>ROBLEDO MONTOYA, PATRICIA</cp:lastModifiedBy>
  <cp:revision>2</cp:revision>
  <dcterms:created xsi:type="dcterms:W3CDTF">2015-03-06T17:27:00Z</dcterms:created>
  <dcterms:modified xsi:type="dcterms:W3CDTF">2015-03-06T17:27:00Z</dcterms:modified>
</cp:coreProperties>
</file>